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B54" w:rsidRDefault="00334735" w:rsidP="001E6B5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4</w:t>
      </w:r>
    </w:p>
    <w:p w:rsidR="001E6B54" w:rsidRDefault="001E6B54" w:rsidP="001E6B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83703B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GoBack"/>
      <w:r>
        <w:rPr>
          <w:rFonts w:ascii="Times New Roman" w:hAnsi="Times New Roman" w:cs="Times New Roman"/>
          <w:color w:val="000000" w:themeColor="text1"/>
          <w:sz w:val="24"/>
          <w:szCs w:val="24"/>
        </w:rPr>
        <w:t>List of top ten priorities by stakeholder groups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095" w:type="dxa"/>
        <w:tblLayout w:type="fixed"/>
        <w:tblLook w:val="04A0" w:firstRow="1" w:lastRow="0" w:firstColumn="1" w:lastColumn="0" w:noHBand="0" w:noVBand="1"/>
      </w:tblPr>
      <w:tblGrid>
        <w:gridCol w:w="474"/>
        <w:gridCol w:w="3681"/>
        <w:gridCol w:w="1080"/>
        <w:gridCol w:w="1260"/>
        <w:gridCol w:w="1530"/>
        <w:gridCol w:w="990"/>
        <w:gridCol w:w="1080"/>
      </w:tblGrid>
      <w:tr w:rsidR="001E6B54" w:rsidTr="001E6B54">
        <w:tc>
          <w:tcPr>
            <w:tcW w:w="4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368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ic </w:t>
            </w:r>
          </w:p>
        </w:tc>
        <w:tc>
          <w:tcPr>
            <w:tcW w:w="59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value assigned by stakeholder groups</w:t>
            </w:r>
          </w:p>
        </w:tc>
      </w:tr>
      <w:tr w:rsidR="001E6B54" w:rsidTr="001E6B54">
        <w:tc>
          <w:tcPr>
            <w:tcW w:w="475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 user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egiver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lth professionals 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aders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value </w:t>
            </w:r>
          </w:p>
        </w:tc>
      </w:tr>
      <w:tr w:rsidR="001E6B54" w:rsidTr="001E6B54">
        <w:trPr>
          <w:trHeight w:val="458"/>
        </w:trPr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igma and discrimination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E6B54" w:rsidTr="001E6B54">
        <w:trPr>
          <w:trHeight w:val="260"/>
        </w:trPr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service user and caregiver involvement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</w:tr>
      <w:tr w:rsidR="001E6B54" w:rsidTr="001E6B54"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cio-economic problems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</w:tr>
      <w:tr w:rsidR="001E6B54" w:rsidTr="001E6B54"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ck of stakeholders collaboration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</w:t>
            </w:r>
          </w:p>
        </w:tc>
      </w:tr>
      <w:tr w:rsidR="001E6B54" w:rsidTr="001E6B54"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dequate and inconsistent supply, problem of use of Psychotropi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E6B54" w:rsidTr="001E6B54"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level lack of awareness about mental illness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1E6B54" w:rsidTr="001E6B54"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cation problem(at home and with health problems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E6B54" w:rsidTr="001E6B54"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organization of service users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5</w:t>
            </w:r>
          </w:p>
        </w:tc>
      </w:tr>
      <w:tr w:rsidR="001E6B54" w:rsidTr="001E6B54"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ck of rehabilitation center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5</w:t>
            </w:r>
          </w:p>
        </w:tc>
      </w:tr>
      <w:tr w:rsidR="001E6B54" w:rsidTr="001E6B54">
        <w:tc>
          <w:tcPr>
            <w:tcW w:w="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36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factors for  mental illness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a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alcohol use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E6B54" w:rsidRDefault="001E6B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5</w:t>
            </w:r>
          </w:p>
        </w:tc>
      </w:tr>
    </w:tbl>
    <w:p w:rsidR="00BC1B1F" w:rsidRDefault="0083703B"/>
    <w:sectPr w:rsidR="00BC1B1F" w:rsidSect="00155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E6B54"/>
    <w:rsid w:val="001553AA"/>
    <w:rsid w:val="001C4885"/>
    <w:rsid w:val="001E6B54"/>
    <w:rsid w:val="00334735"/>
    <w:rsid w:val="006651FA"/>
    <w:rsid w:val="0083703B"/>
    <w:rsid w:val="00B24A34"/>
    <w:rsid w:val="00BB2B31"/>
    <w:rsid w:val="00BF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C62DF9-A7BC-4D50-9D37-E19662B6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B5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6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ay Abayneh</dc:creator>
  <cp:lastModifiedBy>Ishwarya P.S.</cp:lastModifiedBy>
  <cp:revision>3</cp:revision>
  <dcterms:created xsi:type="dcterms:W3CDTF">2022-04-05T07:09:00Z</dcterms:created>
  <dcterms:modified xsi:type="dcterms:W3CDTF">2022-07-04T13:20:00Z</dcterms:modified>
</cp:coreProperties>
</file>